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Genetic profile of the 55 WBS patients</w:t>
      </w:r>
    </w:p>
    <w:tbl>
      <w:tblPr>
        <w:tblW w:w="6051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357"/>
        <w:gridCol w:w="627"/>
        <w:gridCol w:w="1680"/>
        <w:gridCol w:w="1140"/>
        <w:gridCol w:w="1207"/>
      </w:tblGrid>
      <w:tr>
        <w:trPr>
          <w:trHeight w:val="264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atient ID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FISH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ize of deletion#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WBSCR 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 xml:space="preserve">distal gene 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~ Mb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eletetion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deleted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4KKK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DD0806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DD0806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97GG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DD0806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DD0806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02A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08C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09D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59T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78Z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84BB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3II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6JJ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9KK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0RR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3SS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2VV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7BBB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0CCC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3DDD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6EEE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0MMM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6OOO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37M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40N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91EE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48XX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5HHH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5MM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8NN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1OO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4PP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QQ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6TT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39UU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75Y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04B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30J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72X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81AA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22H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46P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51Q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66V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NOL1R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19G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78III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64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CF1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12E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32K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43O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54R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56S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62U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69W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96OOOb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LL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~2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c-Bt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B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87LLL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+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~3.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CALN1</w:t>
            </w:r>
            <w:r>
              <w:rPr>
                <w:rFonts w:eastAsia="Times New Roman" w:cs="Arial" w:ascii="Arial" w:hAnsi="Arial"/>
                <w:sz w:val="18"/>
                <w:szCs w:val="18"/>
              </w:rPr>
              <w:t>-Bt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B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BS023I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~0.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IMK1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  <w:tr>
        <w:trPr>
          <w:trHeight w:val="264" w:hRule="atLeast"/>
        </w:trPr>
        <w:tc>
          <w:tcPr>
            <w:tcW w:w="10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WBS425</w:t>
            </w:r>
          </w:p>
        </w:tc>
        <w:tc>
          <w:tcPr>
            <w:tcW w:w="3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**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ve</w:t>
            </w:r>
          </w:p>
        </w:tc>
        <w:tc>
          <w:tcPr>
            <w:tcW w:w="1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~0.78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IMK1-Bm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GTF2IRD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6:47:00Z</dcterms:created>
  <dc:creator>mq99005255</dc:creator>
  <dc:description/>
  <cp:keywords/>
  <dc:language>en-US</dc:language>
  <cp:lastModifiedBy>mq99005255</cp:lastModifiedBy>
  <dcterms:modified xsi:type="dcterms:W3CDTF">2012-09-28T02:46:00Z</dcterms:modified>
  <cp:revision>2</cp:revision>
  <dc:subject/>
  <dc:title/>
</cp:coreProperties>
</file>